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BA75E" w14:textId="77777777" w:rsidR="00852D44" w:rsidRPr="0019555E" w:rsidRDefault="00852D44" w:rsidP="00852D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852D44" w14:paraId="19AF7395" w14:textId="77777777" w:rsidTr="00386B98">
        <w:tc>
          <w:tcPr>
            <w:tcW w:w="93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C495B1" w14:textId="07BA4F5C" w:rsidR="00852D44" w:rsidRDefault="00852D44" w:rsidP="00DD6EA7">
            <w:r>
              <w:t>Table S</w:t>
            </w:r>
            <w:r w:rsidR="00F307E6">
              <w:t>5</w:t>
            </w:r>
            <w:r>
              <w:t xml:space="preserve">: </w:t>
            </w:r>
            <w:proofErr w:type="spellStart"/>
            <w:r>
              <w:t>qRT</w:t>
            </w:r>
            <w:proofErr w:type="spellEnd"/>
            <w:r>
              <w:t>-PCR primer sequences</w:t>
            </w:r>
          </w:p>
        </w:tc>
      </w:tr>
      <w:tr w:rsidR="00852D44" w14:paraId="43E1B004" w14:textId="77777777" w:rsidTr="00386B98">
        <w:tc>
          <w:tcPr>
            <w:tcW w:w="422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750C446" w14:textId="77777777" w:rsidR="00852D44" w:rsidRDefault="00852D44" w:rsidP="00DD6EA7">
            <w:r>
              <w:t>Primer</w:t>
            </w:r>
          </w:p>
        </w:tc>
        <w:tc>
          <w:tcPr>
            <w:tcW w:w="512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086867A" w14:textId="77777777" w:rsidR="00852D44" w:rsidRDefault="00852D44" w:rsidP="00852D44">
            <w:pPr>
              <w:jc w:val="center"/>
            </w:pPr>
            <w:r>
              <w:t>Sequence</w:t>
            </w:r>
          </w:p>
        </w:tc>
      </w:tr>
      <w:tr w:rsidR="00852D44" w14:paraId="0CD6B9A1" w14:textId="77777777" w:rsidTr="00386B98">
        <w:tc>
          <w:tcPr>
            <w:tcW w:w="4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2A5E0C" w14:textId="77777777" w:rsidR="00852D44" w:rsidRPr="00CE359E" w:rsidRDefault="00852D44" w:rsidP="00DD6EA7">
            <w:r>
              <w:rPr>
                <w:i/>
                <w:iCs/>
              </w:rPr>
              <w:t>act-1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5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66DA70" w14:textId="40771F98" w:rsidR="00852D44" w:rsidRPr="00CE359E" w:rsidRDefault="00852D44" w:rsidP="00DD6EA7">
            <w:pPr>
              <w:rPr>
                <w:color w:val="000000" w:themeColor="text1"/>
              </w:rPr>
            </w:pPr>
            <w:r>
              <w:rPr>
                <w:rFonts w:ascii="Helvetica" w:hAnsi="Helvetica" w:cs="Helvetica"/>
                <w:color w:val="000000" w:themeColor="text1"/>
              </w:rPr>
              <w:t>5’-</w:t>
            </w:r>
            <w:r w:rsidRPr="00CE359E">
              <w:rPr>
                <w:rFonts w:ascii="Helvetica" w:hAnsi="Helvetica" w:cs="Helvetica"/>
                <w:color w:val="000000" w:themeColor="text1"/>
              </w:rPr>
              <w:t>CAGAAGGAAATCACCGCTCTT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4BA96171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249C1F25" w14:textId="77777777" w:rsidR="00852D44" w:rsidRDefault="00852D44" w:rsidP="00DD6EA7">
            <w:r>
              <w:rPr>
                <w:i/>
                <w:iCs/>
              </w:rPr>
              <w:t>act-1</w:t>
            </w:r>
            <w:r>
              <w:t xml:space="preserve"> Rev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4639720" w14:textId="2050D86A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 w:rsidRPr="00CE359E">
              <w:rPr>
                <w:rFonts w:ascii="Helvetica" w:hAnsi="Helvetica" w:cs="Helvetica"/>
                <w:color w:val="000000" w:themeColor="text1"/>
              </w:rPr>
              <w:t>ATAGATCCTCCGATCCAGACG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5D8501FA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3C0C1C72" w14:textId="77777777" w:rsidR="00852D44" w:rsidRPr="00CE359E" w:rsidRDefault="00852D44" w:rsidP="00DD6EA7">
            <w:r>
              <w:rPr>
                <w:i/>
                <w:iCs/>
              </w:rPr>
              <w:t>cdk-2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7AC0693" w14:textId="588B1CAB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CCTGACTGGAAATGGTCTTGA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4E0583EC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2A9C616" w14:textId="77777777" w:rsidR="00852D44" w:rsidRDefault="00852D44" w:rsidP="00DD6EA7">
            <w:r>
              <w:rPr>
                <w:i/>
                <w:iCs/>
              </w:rPr>
              <w:t>cdk-2</w:t>
            </w:r>
            <w:r>
              <w:t xml:space="preserve"> Rev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62113E8" w14:textId="6BD7B4DE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GAAAGTAGCGATGAGAGAGAGC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241109F7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4A2CA01" w14:textId="77777777" w:rsidR="00852D44" w:rsidRPr="00CE359E" w:rsidRDefault="00852D44" w:rsidP="00DD6EA7">
            <w:r>
              <w:rPr>
                <w:i/>
                <w:iCs/>
              </w:rPr>
              <w:t>cki-2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42C56F7" w14:textId="4D42A64D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ATCTCCTCCTGTCGTGGAA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725535CD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3CB8001A" w14:textId="77777777" w:rsidR="00852D44" w:rsidRDefault="00852D44" w:rsidP="00DD6EA7">
            <w:r>
              <w:rPr>
                <w:i/>
                <w:iCs/>
              </w:rPr>
              <w:t>cki-2</w:t>
            </w:r>
            <w:r>
              <w:t xml:space="preserve"> Rev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9E8C833" w14:textId="416D6331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TCCTGTTGTTCGATTGATTGTTTAG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34FC3EF8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9FDDB41" w14:textId="77777777" w:rsidR="00852D44" w:rsidRPr="00CE359E" w:rsidRDefault="00852D44" w:rsidP="00DD6EA7">
            <w:r>
              <w:rPr>
                <w:i/>
                <w:iCs/>
              </w:rPr>
              <w:t>sas-6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AD1281A" w14:textId="1C83160F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GGAGGTTGATGCACGGAAA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35DFE185" w14:textId="77777777" w:rsidTr="00852D44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C087B8C" w14:textId="77777777" w:rsidR="00852D44" w:rsidRDefault="00852D44" w:rsidP="00DD6EA7">
            <w:r>
              <w:rPr>
                <w:i/>
                <w:iCs/>
              </w:rPr>
              <w:t>sas-6</w:t>
            </w:r>
            <w:r>
              <w:t xml:space="preserve"> Rev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C788053" w14:textId="6BF20D52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GGAGTCTTCGAGAATAGCTCAAAT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17956720" w14:textId="77777777" w:rsidTr="00386B98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8DB7E69" w14:textId="77777777" w:rsidR="00852D44" w:rsidRPr="00CE359E" w:rsidRDefault="00852D44" w:rsidP="00DD6EA7">
            <w:r>
              <w:rPr>
                <w:i/>
                <w:iCs/>
              </w:rPr>
              <w:t>spd-2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78D6CD8" w14:textId="3FF5F4C1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GCAGCATTAGAAGAAGCTCGTA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  <w:tr w:rsidR="00852D44" w14:paraId="5B9C1574" w14:textId="77777777" w:rsidTr="00386B98">
        <w:tc>
          <w:tcPr>
            <w:tcW w:w="42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A1E322" w14:textId="77777777" w:rsidR="00852D44" w:rsidRDefault="00852D44" w:rsidP="00DD6EA7">
            <w:r>
              <w:rPr>
                <w:i/>
                <w:iCs/>
              </w:rPr>
              <w:t>spd-2</w:t>
            </w:r>
            <w:r>
              <w:t xml:space="preserve"> Rev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936525" w14:textId="59BB7497" w:rsidR="00852D44" w:rsidRDefault="00852D44" w:rsidP="00DD6EA7">
            <w:r>
              <w:rPr>
                <w:rFonts w:ascii="Helvetica" w:hAnsi="Helvetica" w:cs="Helvetica"/>
                <w:color w:val="000000" w:themeColor="text1"/>
              </w:rPr>
              <w:t>5’-</w:t>
            </w:r>
            <w:r>
              <w:rPr>
                <w:rFonts w:ascii="Helvetica" w:hAnsi="Helvetica" w:cs="Helvetica"/>
              </w:rPr>
              <w:t>TCCAGAATGTCGTGCAGATG</w:t>
            </w:r>
            <w:r>
              <w:rPr>
                <w:rFonts w:ascii="Helvetica" w:hAnsi="Helvetica" w:cs="Helvetica"/>
                <w:color w:val="000000" w:themeColor="text1"/>
              </w:rPr>
              <w:t>-3’</w:t>
            </w:r>
          </w:p>
        </w:tc>
      </w:tr>
    </w:tbl>
    <w:p w14:paraId="0DEFFB41" w14:textId="77777777" w:rsidR="00852D44" w:rsidRPr="0019555E" w:rsidRDefault="00852D44" w:rsidP="00852D44"/>
    <w:p w14:paraId="38B0FFE4" w14:textId="77777777" w:rsidR="004A0119" w:rsidRDefault="004A0119"/>
    <w:sectPr w:rsidR="004A0119" w:rsidSect="00EC2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44"/>
    <w:rsid w:val="0001729F"/>
    <w:rsid w:val="00025E12"/>
    <w:rsid w:val="0006363C"/>
    <w:rsid w:val="00066335"/>
    <w:rsid w:val="00066443"/>
    <w:rsid w:val="00082AA6"/>
    <w:rsid w:val="00091876"/>
    <w:rsid w:val="000A562B"/>
    <w:rsid w:val="000C3541"/>
    <w:rsid w:val="000C39B8"/>
    <w:rsid w:val="000E35CB"/>
    <w:rsid w:val="00100775"/>
    <w:rsid w:val="001074DE"/>
    <w:rsid w:val="00125A90"/>
    <w:rsid w:val="00140EF5"/>
    <w:rsid w:val="0014687E"/>
    <w:rsid w:val="001529E3"/>
    <w:rsid w:val="001F228B"/>
    <w:rsid w:val="002629CE"/>
    <w:rsid w:val="00263FEC"/>
    <w:rsid w:val="002902FD"/>
    <w:rsid w:val="0029305D"/>
    <w:rsid w:val="002A3907"/>
    <w:rsid w:val="002A78E3"/>
    <w:rsid w:val="002B0853"/>
    <w:rsid w:val="002C5366"/>
    <w:rsid w:val="002C5D07"/>
    <w:rsid w:val="002D6430"/>
    <w:rsid w:val="002F6FC9"/>
    <w:rsid w:val="0033754E"/>
    <w:rsid w:val="00356912"/>
    <w:rsid w:val="00377014"/>
    <w:rsid w:val="00386B98"/>
    <w:rsid w:val="00391622"/>
    <w:rsid w:val="00392535"/>
    <w:rsid w:val="003F2CB5"/>
    <w:rsid w:val="004015CA"/>
    <w:rsid w:val="00413984"/>
    <w:rsid w:val="00432E57"/>
    <w:rsid w:val="004444FE"/>
    <w:rsid w:val="00457FE4"/>
    <w:rsid w:val="004A0119"/>
    <w:rsid w:val="004C1F64"/>
    <w:rsid w:val="004C75D6"/>
    <w:rsid w:val="004F06DC"/>
    <w:rsid w:val="00510776"/>
    <w:rsid w:val="0053224A"/>
    <w:rsid w:val="00575EDF"/>
    <w:rsid w:val="005A6C53"/>
    <w:rsid w:val="005A7255"/>
    <w:rsid w:val="005B3158"/>
    <w:rsid w:val="005C6197"/>
    <w:rsid w:val="005E363E"/>
    <w:rsid w:val="00651CF6"/>
    <w:rsid w:val="0068098D"/>
    <w:rsid w:val="006852B3"/>
    <w:rsid w:val="006A5CCD"/>
    <w:rsid w:val="006C6B64"/>
    <w:rsid w:val="00713B4C"/>
    <w:rsid w:val="0073170B"/>
    <w:rsid w:val="0075358F"/>
    <w:rsid w:val="007543EB"/>
    <w:rsid w:val="00773DA0"/>
    <w:rsid w:val="00782527"/>
    <w:rsid w:val="00786A77"/>
    <w:rsid w:val="007B5460"/>
    <w:rsid w:val="007E334F"/>
    <w:rsid w:val="00842966"/>
    <w:rsid w:val="0085015B"/>
    <w:rsid w:val="00852D44"/>
    <w:rsid w:val="00855B94"/>
    <w:rsid w:val="00863531"/>
    <w:rsid w:val="00866093"/>
    <w:rsid w:val="008719B0"/>
    <w:rsid w:val="00872956"/>
    <w:rsid w:val="00891587"/>
    <w:rsid w:val="008A46B9"/>
    <w:rsid w:val="008B5A2C"/>
    <w:rsid w:val="0090203B"/>
    <w:rsid w:val="00915145"/>
    <w:rsid w:val="00926AE5"/>
    <w:rsid w:val="00946947"/>
    <w:rsid w:val="00954686"/>
    <w:rsid w:val="00974255"/>
    <w:rsid w:val="009C42EA"/>
    <w:rsid w:val="009F32B2"/>
    <w:rsid w:val="00A4021F"/>
    <w:rsid w:val="00A46EF6"/>
    <w:rsid w:val="00A56CB8"/>
    <w:rsid w:val="00A67379"/>
    <w:rsid w:val="00AA38E4"/>
    <w:rsid w:val="00AA5AAB"/>
    <w:rsid w:val="00AC2A13"/>
    <w:rsid w:val="00AC35DE"/>
    <w:rsid w:val="00AE31C6"/>
    <w:rsid w:val="00AE7287"/>
    <w:rsid w:val="00AF4247"/>
    <w:rsid w:val="00B031BE"/>
    <w:rsid w:val="00B25DC7"/>
    <w:rsid w:val="00B81CF1"/>
    <w:rsid w:val="00B956D3"/>
    <w:rsid w:val="00BB3B38"/>
    <w:rsid w:val="00BD75EE"/>
    <w:rsid w:val="00BF3628"/>
    <w:rsid w:val="00BF6433"/>
    <w:rsid w:val="00C125F4"/>
    <w:rsid w:val="00C15A00"/>
    <w:rsid w:val="00C4274C"/>
    <w:rsid w:val="00C672E2"/>
    <w:rsid w:val="00C8293A"/>
    <w:rsid w:val="00C901C7"/>
    <w:rsid w:val="00C93D3D"/>
    <w:rsid w:val="00CC5959"/>
    <w:rsid w:val="00CF51FD"/>
    <w:rsid w:val="00CF58E7"/>
    <w:rsid w:val="00CF7E57"/>
    <w:rsid w:val="00D07DCA"/>
    <w:rsid w:val="00D116AC"/>
    <w:rsid w:val="00D5112C"/>
    <w:rsid w:val="00D96365"/>
    <w:rsid w:val="00DF165C"/>
    <w:rsid w:val="00E160B5"/>
    <w:rsid w:val="00E2258B"/>
    <w:rsid w:val="00E439E9"/>
    <w:rsid w:val="00E5318A"/>
    <w:rsid w:val="00E6756D"/>
    <w:rsid w:val="00E71868"/>
    <w:rsid w:val="00E72D1E"/>
    <w:rsid w:val="00E80519"/>
    <w:rsid w:val="00E96738"/>
    <w:rsid w:val="00EA1D7E"/>
    <w:rsid w:val="00EB0E3A"/>
    <w:rsid w:val="00F17992"/>
    <w:rsid w:val="00F20B6E"/>
    <w:rsid w:val="00F25C69"/>
    <w:rsid w:val="00F27ADA"/>
    <w:rsid w:val="00F307E6"/>
    <w:rsid w:val="00F45BF1"/>
    <w:rsid w:val="00F837BC"/>
    <w:rsid w:val="00F9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463B"/>
  <w15:chartTrackingRefBased/>
  <w15:docId w15:val="{AD46EF27-45CF-D24C-BFF6-5D835C11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56F659-8050-3A4A-B571-FB7C88DC1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Kevin F (NIH/NIDDK) [E]</dc:creator>
  <cp:keywords/>
  <dc:description/>
  <cp:lastModifiedBy>O'Connell, Kevin F (NIH/NIDDK) [E]</cp:lastModifiedBy>
  <cp:revision>3</cp:revision>
  <dcterms:created xsi:type="dcterms:W3CDTF">2021-08-30T20:18:00Z</dcterms:created>
  <dcterms:modified xsi:type="dcterms:W3CDTF">2021-10-22T20:19:00Z</dcterms:modified>
</cp:coreProperties>
</file>